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4D9B" w:rsidRPr="007979BC" w:rsidRDefault="00BB4D9B">
      <w:pPr>
        <w:rPr>
          <w:rFonts w:cstheme="majorBidi"/>
          <w:sz w:val="24"/>
          <w:szCs w:val="24"/>
        </w:rPr>
      </w:pPr>
    </w:p>
    <w:p w:rsidR="00BB4D9B" w:rsidRPr="007979BC" w:rsidRDefault="00BB4D9B">
      <w:pPr>
        <w:rPr>
          <w:rFonts w:cstheme="majorBidi"/>
          <w:sz w:val="24"/>
          <w:szCs w:val="24"/>
        </w:rPr>
      </w:pPr>
      <w:r w:rsidRPr="007979BC">
        <w:rPr>
          <w:rFonts w:cstheme="majorBidi"/>
          <w:noProof/>
          <w:sz w:val="24"/>
          <w:szCs w:val="24"/>
          <w:lang w:bidi="fa-IR"/>
        </w:rPr>
        <w:drawing>
          <wp:inline distT="0" distB="0" distL="0" distR="0">
            <wp:extent cx="5943600" cy="4298103"/>
            <wp:effectExtent l="0" t="0" r="0" b="7620"/>
            <wp:docPr id="1" name="Picture 1" descr="C:\Users\Soheil PC\Desktop\Mahdavi submit\Geographical location using Garmin GPS MAP78s of the DSs users and non-user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oheil PC\Desktop\Mahdavi submit\Geographical location using Garmin GPS MAP78s of the DSs users and non-users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981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9034C" w:rsidRPr="007979BC" w:rsidRDefault="00BB4D9B" w:rsidP="0043111C">
      <w:r w:rsidRPr="007979BC">
        <w:rPr>
          <w:rFonts w:cstheme="majorBidi"/>
          <w:sz w:val="24"/>
          <w:szCs w:val="24"/>
        </w:rPr>
        <w:t xml:space="preserve">Fig 1. </w:t>
      </w:r>
      <w:r w:rsidRPr="007979BC">
        <w:rPr>
          <w:rFonts w:cstheme="majorBidi"/>
          <w:sz w:val="24"/>
          <w:szCs w:val="24"/>
        </w:rPr>
        <w:t>Geographical location using Garmin GPS MAP78s of the dietary supplements (DSs) users and non-users</w:t>
      </w:r>
      <w:r w:rsidR="0043111C" w:rsidRPr="007979BC">
        <w:t xml:space="preserve"> (The map depicted in figure is our own work)</w:t>
      </w:r>
      <w:bookmarkStart w:id="0" w:name="_GoBack"/>
      <w:bookmarkEnd w:id="0"/>
    </w:p>
    <w:sectPr w:rsidR="0079034C" w:rsidRPr="007979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c1NjQ2MDM3NDQ0MjJS0lEKTi0uzszPAykwrAUA63o4bywAAAA="/>
  </w:docVars>
  <w:rsids>
    <w:rsidRoot w:val="00BB4D9B"/>
    <w:rsid w:val="0043111C"/>
    <w:rsid w:val="0079034C"/>
    <w:rsid w:val="007979BC"/>
    <w:rsid w:val="00BB4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CBD103"/>
  <w15:chartTrackingRefBased/>
  <w15:docId w15:val="{450DF8CC-115F-4A92-9E4A-B88D343FEC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</Words>
  <Characters>132</Characters>
  <Application>Microsoft Office Word</Application>
  <DocSecurity>0</DocSecurity>
  <Lines>1</Lines>
  <Paragraphs>1</Paragraphs>
  <ScaleCrop>false</ScaleCrop>
  <Company/>
  <LinksUpToDate>false</LinksUpToDate>
  <CharactersWithSpaces>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heil PC</dc:creator>
  <cp:keywords/>
  <dc:description/>
  <cp:lastModifiedBy>Soheil PC</cp:lastModifiedBy>
  <cp:revision>3</cp:revision>
  <dcterms:created xsi:type="dcterms:W3CDTF">2021-02-11T15:35:00Z</dcterms:created>
  <dcterms:modified xsi:type="dcterms:W3CDTF">2021-02-11T15:36:00Z</dcterms:modified>
</cp:coreProperties>
</file>